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FC0" w:rsidRPr="004F3349" w:rsidRDefault="00AE4FC0" w:rsidP="007A52E0">
      <w:pPr>
        <w:pStyle w:val="Tabellen"/>
        <w:spacing w:line="480" w:lineRule="auto"/>
        <w:jc w:val="both"/>
      </w:pPr>
      <w:bookmarkStart w:id="0" w:name="_GoBack"/>
      <w:bookmarkEnd w:id="0"/>
      <w:r>
        <w:rPr>
          <w:b/>
        </w:rPr>
        <w:t xml:space="preserve">Additional file </w:t>
      </w:r>
      <w:r w:rsidR="006B10C4">
        <w:rPr>
          <w:b/>
        </w:rPr>
        <w:t>2</w:t>
      </w:r>
      <w:r>
        <w:rPr>
          <w:b/>
        </w:rPr>
        <w:t>:</w:t>
      </w:r>
      <w:r w:rsidRPr="00D93A4C">
        <w:rPr>
          <w:b/>
        </w:rPr>
        <w:t xml:space="preserve"> </w:t>
      </w:r>
      <w:r>
        <w:rPr>
          <w:b/>
        </w:rPr>
        <w:t xml:space="preserve">Table </w:t>
      </w:r>
      <w:r w:rsidR="00265597">
        <w:rPr>
          <w:b/>
        </w:rPr>
        <w:t>S</w:t>
      </w:r>
      <w:r>
        <w:rPr>
          <w:b/>
        </w:rPr>
        <w:t>1</w:t>
      </w:r>
      <w:r>
        <w:t xml:space="preserve"> </w:t>
      </w:r>
      <w:r>
        <w:rPr>
          <w:i/>
        </w:rPr>
        <w:t>T.</w:t>
      </w:r>
      <w:r w:rsidRPr="005E3B69">
        <w:rPr>
          <w:i/>
        </w:rPr>
        <w:t xml:space="preserve"> gondii</w:t>
      </w:r>
      <w:r w:rsidR="009F4187">
        <w:t>-</w:t>
      </w:r>
      <w:r>
        <w:t>specific antibodies as determined by immun</w:t>
      </w:r>
      <w:r w:rsidR="009F4187">
        <w:t>o</w:t>
      </w:r>
      <w:r>
        <w:t xml:space="preserve">blot (IB) and </w:t>
      </w:r>
      <w:proofErr w:type="spellStart"/>
      <w:r>
        <w:t>immun</w:t>
      </w:r>
      <w:r w:rsidR="000C0884">
        <w:t>o</w:t>
      </w:r>
      <w:r>
        <w:t>fluorescent</w:t>
      </w:r>
      <w:proofErr w:type="spellEnd"/>
      <w:r>
        <w:t xml:space="preserve"> antibody test (IFAT). Reciprocal IFAT titer in venous blood (Titer V) and in bug-derived plasma taken immediately (Titer Dm0)</w:t>
      </w:r>
      <w:r w:rsidR="004034E9">
        <w:t xml:space="preserve"> and</w:t>
      </w:r>
      <w:r>
        <w:t xml:space="preserve"> one hour (Titer Dm1) after engorgement. Results highlighted in grey were positive (IFAT cut-off in plasma: 100). The “NA” indicates that there was no sample available.</w:t>
      </w:r>
      <w:r w:rsidRPr="00063FEA">
        <w:t xml:space="preserve"> </w:t>
      </w:r>
    </w:p>
    <w:tbl>
      <w:tblPr>
        <w:tblW w:w="91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099"/>
        <w:gridCol w:w="2051"/>
        <w:gridCol w:w="2127"/>
        <w:gridCol w:w="2551"/>
      </w:tblGrid>
      <w:tr w:rsidR="00AE4FC0" w:rsidRPr="00B709E3" w:rsidTr="003A0EBC">
        <w:trPr>
          <w:trHeight w:val="315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 w:rsidRPr="00B709E3">
              <w:rPr>
                <w:b/>
              </w:rPr>
              <w:t>Sample No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 w:rsidRPr="00B709E3">
              <w:rPr>
                <w:b/>
              </w:rPr>
              <w:t>IB</w:t>
            </w:r>
          </w:p>
        </w:tc>
        <w:tc>
          <w:tcPr>
            <w:tcW w:w="672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4FC0" w:rsidRPr="00893B58" w:rsidRDefault="00AE4FC0" w:rsidP="007A52E0">
            <w:pPr>
              <w:pStyle w:val="TabInhalt"/>
              <w:spacing w:line="480" w:lineRule="auto"/>
              <w:jc w:val="center"/>
              <w:rPr>
                <w:b/>
              </w:rPr>
            </w:pPr>
            <w:r w:rsidRPr="00893B58">
              <w:rPr>
                <w:b/>
              </w:rPr>
              <w:t>IFAT titer</w:t>
            </w:r>
          </w:p>
        </w:tc>
      </w:tr>
      <w:tr w:rsidR="00AE4FC0" w:rsidRPr="00B709E3" w:rsidTr="003A0EBC">
        <w:trPr>
          <w:trHeight w:val="315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V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 w:rsidRPr="00B709E3">
              <w:rPr>
                <w:b/>
              </w:rPr>
              <w:t>V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Dm</w:t>
            </w:r>
            <w:r w:rsidRPr="00B709E3">
              <w:rPr>
                <w:b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  <w:rPr>
                <w:b/>
              </w:rPr>
            </w:pPr>
            <w:r>
              <w:rPr>
                <w:b/>
              </w:rPr>
              <w:t>Dm</w:t>
            </w:r>
            <w:r w:rsidRPr="00B709E3">
              <w:rPr>
                <w:b/>
              </w:rPr>
              <w:t>1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</w:tr>
      <w:tr w:rsidR="00AE4FC0" w:rsidRPr="002A108A" w:rsidTr="003A0EBC">
        <w:trPr>
          <w:trHeight w:val="361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8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lastRenderedPageBreak/>
              <w:t>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>
              <w:t>NA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>
              <w:t>3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>
              <w:t>NA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8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lastRenderedPageBreak/>
              <w:t>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28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16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320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&lt;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6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Neg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25</w:t>
            </w:r>
          </w:p>
        </w:tc>
      </w:tr>
      <w:tr w:rsidR="00AE4FC0" w:rsidRPr="002A108A" w:rsidTr="003A0EBC">
        <w:trPr>
          <w:trHeight w:val="315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7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Pos.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AE4FC0" w:rsidRPr="00B709E3" w:rsidRDefault="00AE4FC0" w:rsidP="007A52E0">
            <w:pPr>
              <w:pStyle w:val="TabInhalt"/>
              <w:spacing w:line="480" w:lineRule="auto"/>
            </w:pPr>
            <w:r w:rsidRPr="00B709E3">
              <w:t>800</w:t>
            </w:r>
          </w:p>
        </w:tc>
      </w:tr>
    </w:tbl>
    <w:p w:rsidR="00C67CD1" w:rsidRDefault="00C67CD1" w:rsidP="007A52E0">
      <w:pPr>
        <w:spacing w:line="480" w:lineRule="auto"/>
        <w:ind w:firstLine="0"/>
      </w:pPr>
    </w:p>
    <w:sectPr w:rsidR="00C67C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FC0"/>
    <w:rsid w:val="000C0884"/>
    <w:rsid w:val="00265597"/>
    <w:rsid w:val="003B59EC"/>
    <w:rsid w:val="004034E9"/>
    <w:rsid w:val="00674CD3"/>
    <w:rsid w:val="006B10C4"/>
    <w:rsid w:val="007A52E0"/>
    <w:rsid w:val="009F4187"/>
    <w:rsid w:val="00AE4FC0"/>
    <w:rsid w:val="00C67CD1"/>
    <w:rsid w:val="00E22430"/>
    <w:rsid w:val="00F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58E29F-DBCF-4736-AE2E-A0C4F7E7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4FC0"/>
    <w:pPr>
      <w:spacing w:after="160" w:line="360" w:lineRule="auto"/>
      <w:ind w:firstLine="284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">
    <w:name w:val="Tabellen"/>
    <w:qFormat/>
    <w:rsid w:val="00AE4FC0"/>
    <w:pPr>
      <w:spacing w:after="0" w:line="300" w:lineRule="exact"/>
    </w:pPr>
    <w:rPr>
      <w:rFonts w:ascii="Times New Roman" w:hAnsi="Times New Roman"/>
      <w:sz w:val="24"/>
    </w:rPr>
  </w:style>
  <w:style w:type="paragraph" w:customStyle="1" w:styleId="TabInhalt">
    <w:name w:val="Tab.Inhalt"/>
    <w:qFormat/>
    <w:rsid w:val="00AE4FC0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Schares, Gereon</cp:lastModifiedBy>
  <cp:revision>2</cp:revision>
  <dcterms:created xsi:type="dcterms:W3CDTF">2019-09-02T12:38:00Z</dcterms:created>
  <dcterms:modified xsi:type="dcterms:W3CDTF">2019-09-02T12:38:00Z</dcterms:modified>
</cp:coreProperties>
</file>